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1A1" w:rsidRPr="00004B7E" w:rsidRDefault="00F511A1" w:rsidP="00F511A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6076E">
        <w:rPr>
          <w:rFonts w:ascii="Arial" w:hAnsi="Arial" w:cs="Arial"/>
          <w:b/>
          <w:sz w:val="24"/>
          <w:szCs w:val="24"/>
        </w:rPr>
        <w:t xml:space="preserve">Supplementary Table </w:t>
      </w:r>
      <w:bookmarkStart w:id="0" w:name="_GoBack"/>
      <w:bookmarkEnd w:id="0"/>
      <w:r w:rsidRPr="0036076E">
        <w:rPr>
          <w:rFonts w:ascii="Arial" w:hAnsi="Arial" w:cs="Arial"/>
          <w:b/>
          <w:sz w:val="24"/>
          <w:szCs w:val="24"/>
        </w:rPr>
        <w:t>1</w:t>
      </w:r>
      <w:r w:rsidRPr="0036076E">
        <w:rPr>
          <w:rFonts w:ascii="Arial" w:hAnsi="Arial" w:cs="Arial"/>
          <w:sz w:val="24"/>
          <w:szCs w:val="24"/>
        </w:rPr>
        <w:t>: Summary of species-specificity of the newly designed TaqMan primer pairs using the exclusivity panel of organisms.</w:t>
      </w:r>
      <w:r>
        <w:rPr>
          <w:rFonts w:ascii="Arial" w:hAnsi="Arial" w:cs="Arial"/>
          <w:sz w:val="24"/>
          <w:szCs w:val="24"/>
        </w:rPr>
        <w:t xml:space="preserve"> </w:t>
      </w:r>
      <w:r w:rsidRPr="0036076E">
        <w:rPr>
          <w:rFonts w:ascii="Arial" w:hAnsi="Arial" w:cs="Arial"/>
          <w:bCs/>
          <w:i/>
          <w:sz w:val="24"/>
          <w:szCs w:val="24"/>
        </w:rPr>
        <w:sym w:font="Wingdings" w:char="F0FB"/>
      </w:r>
      <w:r w:rsidRPr="0036076E">
        <w:rPr>
          <w:rFonts w:ascii="Arial" w:hAnsi="Arial" w:cs="Arial"/>
          <w:bCs/>
          <w:i/>
          <w:sz w:val="24"/>
          <w:szCs w:val="24"/>
        </w:rPr>
        <w:t xml:space="preserve"> = no cross-reactivity </w:t>
      </w:r>
      <w:r w:rsidRPr="0036076E">
        <w:rPr>
          <w:rFonts w:ascii="Arial" w:hAnsi="Arial" w:cs="Arial"/>
          <w:bCs/>
          <w:i/>
          <w:sz w:val="24"/>
          <w:szCs w:val="24"/>
        </w:rPr>
        <w:sym w:font="Wingdings" w:char="F0FC"/>
      </w:r>
      <w:r w:rsidRPr="0036076E">
        <w:rPr>
          <w:rFonts w:ascii="Arial" w:hAnsi="Arial" w:cs="Arial"/>
          <w:bCs/>
          <w:i/>
          <w:sz w:val="24"/>
          <w:szCs w:val="24"/>
        </w:rPr>
        <w:t xml:space="preserve"> = correct specificity </w:t>
      </w:r>
    </w:p>
    <w:tbl>
      <w:tblPr>
        <w:tblStyle w:val="PlainTable22"/>
        <w:tblW w:w="9674" w:type="dxa"/>
        <w:tblLook w:val="04A0" w:firstRow="1" w:lastRow="0" w:firstColumn="1" w:lastColumn="0" w:noHBand="0" w:noVBand="1"/>
      </w:tblPr>
      <w:tblGrid>
        <w:gridCol w:w="5668"/>
        <w:gridCol w:w="1435"/>
        <w:gridCol w:w="1435"/>
        <w:gridCol w:w="1136"/>
      </w:tblGrid>
      <w:tr w:rsidR="00F511A1" w:rsidRPr="0036076E" w:rsidTr="00475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6076E">
              <w:rPr>
                <w:rFonts w:ascii="Arial" w:hAnsi="Arial" w:cs="Arial"/>
                <w:i/>
                <w:sz w:val="24"/>
                <w:szCs w:val="24"/>
              </w:rPr>
              <w:t>RV1707</w:t>
            </w:r>
            <w:r w:rsidRPr="0036076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F511A1" w:rsidRPr="0036076E" w:rsidRDefault="00F511A1" w:rsidP="00475E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6076E">
              <w:rPr>
                <w:rFonts w:ascii="Arial" w:hAnsi="Arial" w:cs="Arial"/>
                <w:sz w:val="24"/>
                <w:szCs w:val="24"/>
              </w:rPr>
              <w:t>(134bp)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6076E">
              <w:rPr>
                <w:rFonts w:ascii="Arial" w:hAnsi="Arial" w:cs="Arial"/>
                <w:sz w:val="24"/>
                <w:szCs w:val="24"/>
              </w:rPr>
              <w:t xml:space="preserve">IS6110 </w:t>
            </w:r>
          </w:p>
          <w:p w:rsidR="00F511A1" w:rsidRPr="0036076E" w:rsidRDefault="00F511A1" w:rsidP="00475E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6076E">
              <w:rPr>
                <w:rFonts w:ascii="Arial" w:hAnsi="Arial" w:cs="Arial"/>
                <w:sz w:val="24"/>
                <w:szCs w:val="24"/>
              </w:rPr>
              <w:t>(135bp)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6076E">
              <w:rPr>
                <w:rFonts w:ascii="Arial" w:hAnsi="Arial" w:cs="Arial"/>
                <w:i/>
                <w:sz w:val="24"/>
                <w:szCs w:val="24"/>
              </w:rPr>
              <w:t>IS1081</w:t>
            </w:r>
          </w:p>
          <w:p w:rsidR="00F511A1" w:rsidRPr="0036076E" w:rsidRDefault="00F511A1" w:rsidP="00475E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6076E">
              <w:rPr>
                <w:rFonts w:ascii="Arial" w:hAnsi="Arial" w:cs="Arial"/>
                <w:sz w:val="24"/>
                <w:szCs w:val="24"/>
              </w:rPr>
              <w:t>(138bp)</w:t>
            </w:r>
          </w:p>
          <w:p w:rsidR="00F511A1" w:rsidRPr="0036076E" w:rsidRDefault="00F511A1" w:rsidP="00475E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36076E">
              <w:rPr>
                <w:rFonts w:ascii="Arial" w:hAnsi="Arial" w:cs="Arial"/>
                <w:sz w:val="24"/>
                <w:szCs w:val="24"/>
              </w:rPr>
              <w:t>M. tuberculosis complex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. tuberculosis (H37Rv)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bovis</w:t>
            </w:r>
            <w:proofErr w:type="spellEnd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(BCG)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.</w:t>
            </w:r>
            <w:r w:rsidRPr="0036076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africanum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canetti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</w:t>
            </w:r>
            <w:r w:rsidRPr="0036076E">
              <w:rPr>
                <w:rFonts w:ascii="Arial" w:hAnsi="Arial" w:cs="Arial"/>
                <w:i/>
                <w:sz w:val="24"/>
                <w:szCs w:val="24"/>
              </w:rPr>
              <w:t>.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icroti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36076E">
              <w:rPr>
                <w:rFonts w:ascii="Arial" w:hAnsi="Arial" w:cs="Arial"/>
                <w:sz w:val="24"/>
                <w:szCs w:val="24"/>
              </w:rPr>
              <w:t>Slow-growing mycobacteria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asiaticum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t>Faint band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. avium subspecies avium (S4)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celatum</w:t>
            </w:r>
            <w:proofErr w:type="spellEnd"/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. chimaera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gastri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gordonae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haemophilum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intracellulare</w:t>
            </w:r>
            <w:proofErr w:type="spellEnd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(Type 7)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interjectum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kansasii</w:t>
            </w:r>
            <w:proofErr w:type="spellEnd"/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lentiflavum</w:t>
            </w:r>
            <w:proofErr w:type="spellEnd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(</w:t>
            </w:r>
            <w:proofErr w:type="gramEnd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train 1)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lentiflavum</w:t>
            </w:r>
            <w:proofErr w:type="spellEnd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(</w:t>
            </w:r>
            <w:proofErr w:type="gramEnd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train 2)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arinum</w:t>
            </w:r>
            <w:proofErr w:type="spellEnd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almoense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crofulaceum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himoidei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imae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zulgai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lastRenderedPageBreak/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terrae (Strain 1)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terrae (Strain 2)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ulcerans</w:t>
            </w:r>
            <w:proofErr w:type="spellEnd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 xml:space="preserve"> (strain 912)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xenopi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76E">
              <w:rPr>
                <w:rFonts w:ascii="Arial" w:hAnsi="Arial" w:cs="Arial"/>
                <w:sz w:val="24"/>
                <w:szCs w:val="24"/>
              </w:rPr>
              <w:t>Fast-growing mycobacteria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abscessus</w:t>
            </w:r>
            <w:proofErr w:type="spellEnd"/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chelonae</w:t>
            </w:r>
            <w:proofErr w:type="spellEnd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fortuitum</w:t>
            </w:r>
            <w:proofErr w:type="spellEnd"/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color w:val="000000"/>
                <w:sz w:val="24"/>
                <w:szCs w:val="24"/>
              </w:rPr>
              <w:t>perigrinum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phlei</w:t>
            </w:r>
            <w:proofErr w:type="spellEnd"/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t>Faint band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porcinum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color w:val="000000"/>
                <w:sz w:val="24"/>
                <w:szCs w:val="24"/>
              </w:rPr>
              <w:t>M.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color w:val="000000"/>
                <w:sz w:val="24"/>
                <w:szCs w:val="24"/>
              </w:rPr>
              <w:t>septicum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. smegmatis MC</w:t>
            </w:r>
            <w:r w:rsidRPr="0036076E">
              <w:rPr>
                <w:rFonts w:ascii="Arial" w:hAnsi="Arial" w:cs="Arial"/>
                <w:b w:val="0"/>
                <w:i/>
                <w:sz w:val="24"/>
                <w:szCs w:val="24"/>
                <w:vertAlign w:val="superscript"/>
              </w:rPr>
              <w:t>2</w:t>
            </w: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M.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vaccae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36076E">
              <w:rPr>
                <w:rFonts w:ascii="Arial" w:hAnsi="Arial" w:cs="Arial"/>
                <w:sz w:val="24"/>
                <w:szCs w:val="24"/>
              </w:rPr>
              <w:t>Other bacteria potentially present in sputum: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 xml:space="preserve">Citrobacter </w:t>
            </w:r>
            <w:proofErr w:type="spell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Corynebacterium striatum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Enterobacter cloacae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Hemophilus influenzae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t>Faint band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Klebsiella pneumoniae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Moraxella catarrhalis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hideMark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treptococcus agalactiae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t>Faint band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 xml:space="preserve">Streptococcus </w:t>
            </w:r>
            <w:proofErr w:type="gramStart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agalactiae( strain</w:t>
            </w:r>
            <w:proofErr w:type="gramEnd"/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2)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Streptococcus mitis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  <w:tr w:rsidR="00F511A1" w:rsidRPr="0036076E" w:rsidTr="00475E9C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6076E">
              <w:rPr>
                <w:rFonts w:ascii="Arial" w:hAnsi="Arial" w:cs="Arial"/>
                <w:b w:val="0"/>
                <w:i/>
                <w:iCs/>
                <w:color w:val="000000"/>
                <w:sz w:val="24"/>
                <w:szCs w:val="24"/>
              </w:rPr>
              <w:t>Streptococcus pyogenes</w:t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</w:tcPr>
          <w:p w:rsidR="00F511A1" w:rsidRPr="0036076E" w:rsidRDefault="00F511A1" w:rsidP="00475E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6076E">
              <w:rPr>
                <w:rFonts w:ascii="Arial" w:hAnsi="Arial" w:cs="Arial"/>
                <w:bCs/>
                <w:sz w:val="24"/>
                <w:szCs w:val="24"/>
              </w:rPr>
              <w:sym w:font="Wingdings" w:char="F0FB"/>
            </w:r>
          </w:p>
        </w:tc>
      </w:tr>
    </w:tbl>
    <w:p w:rsidR="00F511A1" w:rsidRDefault="00F511A1" w:rsidP="00F511A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4952B8" w:rsidRPr="00F511A1" w:rsidRDefault="00F511A1" w:rsidP="00F511A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1ng, which is equivalent to 10</w:t>
      </w:r>
      <w:r w:rsidRPr="001E5B72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acteria, was used as input DNA for the PCR and visual inspection for correct </w:t>
      </w:r>
      <w:proofErr w:type="spellStart"/>
      <w:r w:rsidRPr="001A5724">
        <w:rPr>
          <w:rFonts w:ascii="Arial" w:hAnsi="Arial" w:cs="Arial"/>
          <w:i/>
          <w:sz w:val="24"/>
          <w:szCs w:val="24"/>
        </w:rPr>
        <w:t>Mtb</w:t>
      </w:r>
      <w:proofErr w:type="spellEnd"/>
      <w:r>
        <w:rPr>
          <w:rFonts w:ascii="Arial" w:hAnsi="Arial" w:cs="Arial"/>
          <w:sz w:val="24"/>
          <w:szCs w:val="24"/>
        </w:rPr>
        <w:t>-specific amplicon size was used as the electrophoretic readout. It is important to note a more clinically relevant sample input would have, at most, 10</w:t>
      </w:r>
      <w:r w:rsidRPr="001E5B72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to 10</w:t>
      </w:r>
      <w:r w:rsidRPr="001E5B72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 with mixed infections. qPCR was carried out on all 52 samples at both 1ng, and 0.01ng input DNA (results not shown here). The only strains that gave amplification at a clinically relevant sample input (0.01ng) were the TB complex strains. None of the other strains showed cross reactivity.</w:t>
      </w:r>
    </w:p>
    <w:sectPr w:rsidR="004952B8" w:rsidRPr="00F511A1" w:rsidSect="003F690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1A1"/>
    <w:rsid w:val="004952B8"/>
    <w:rsid w:val="00F5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88855"/>
  <w15:chartTrackingRefBased/>
  <w15:docId w15:val="{19872BC7-98DE-489E-94E9-8DF89331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1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99"/>
    <w:rsid w:val="00F511A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51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Miranda Barrientos</cp:lastModifiedBy>
  <cp:revision>1</cp:revision>
  <dcterms:created xsi:type="dcterms:W3CDTF">2023-04-21T20:41:00Z</dcterms:created>
  <dcterms:modified xsi:type="dcterms:W3CDTF">2023-04-21T20:41:00Z</dcterms:modified>
</cp:coreProperties>
</file>